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52240" w14:textId="1B5EEF77" w:rsidR="003C4E71" w:rsidRPr="003C4E71" w:rsidRDefault="003C4E71" w:rsidP="000970AC">
      <w:pPr>
        <w:spacing w:line="360" w:lineRule="auto"/>
        <w:rPr>
          <w:rFonts w:ascii="Calibri" w:hAnsi="Calibri" w:cs="Calibri"/>
          <w:b/>
          <w:bCs/>
          <w:color w:val="538135" w:themeColor="accent6" w:themeShade="BF"/>
          <w:sz w:val="24"/>
          <w:szCs w:val="24"/>
        </w:rPr>
      </w:pPr>
      <w:r>
        <w:rPr>
          <w:rFonts w:ascii="Calibri" w:hAnsi="Calibri" w:cs="Calibri"/>
          <w:b/>
          <w:bCs/>
          <w:color w:val="538135" w:themeColor="accent6" w:themeShade="BF"/>
          <w:sz w:val="24"/>
          <w:szCs w:val="24"/>
        </w:rPr>
        <w:t>List of Reviewers, 202</w:t>
      </w:r>
      <w:r w:rsidR="002A6C14">
        <w:rPr>
          <w:rFonts w:ascii="Calibri" w:hAnsi="Calibri" w:cs="Calibri"/>
          <w:b/>
          <w:bCs/>
          <w:color w:val="538135" w:themeColor="accent6" w:themeShade="BF"/>
          <w:sz w:val="24"/>
          <w:szCs w:val="24"/>
        </w:rPr>
        <w:t>5</w:t>
      </w:r>
    </w:p>
    <w:p w14:paraId="133D575B" w14:textId="65C499E2" w:rsidR="000970AC" w:rsidRDefault="000970AC" w:rsidP="000970AC">
      <w:pPr>
        <w:spacing w:line="360" w:lineRule="auto"/>
        <w:rPr>
          <w:rFonts w:ascii="Calibri" w:hAnsi="Calibri" w:cs="Calibri"/>
        </w:rPr>
      </w:pPr>
      <w:r w:rsidRPr="000C72BE">
        <w:rPr>
          <w:rFonts w:ascii="Calibri" w:hAnsi="Calibri" w:cs="Calibri"/>
          <w:i/>
          <w:iCs/>
        </w:rPr>
        <w:t>Parasitology</w:t>
      </w:r>
      <w:r w:rsidRPr="000C72BE">
        <w:rPr>
          <w:rFonts w:ascii="Calibri" w:hAnsi="Calibri" w:cs="Calibri"/>
        </w:rPr>
        <w:t xml:space="preserve"> would like to thank the following people, who kindly provided reviews for the journal in 202</w:t>
      </w:r>
      <w:r w:rsidR="002A6C14">
        <w:rPr>
          <w:rFonts w:ascii="Calibri" w:hAnsi="Calibri" w:cs="Calibri"/>
        </w:rPr>
        <w:t>5</w:t>
      </w:r>
      <w:r w:rsidRPr="000C72BE">
        <w:rPr>
          <w:rFonts w:ascii="Calibri" w:hAnsi="Calibri" w:cs="Calibri"/>
        </w:rPr>
        <w:t>:</w:t>
      </w:r>
    </w:p>
    <w:p w14:paraId="3EDE7DC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ma Alvarez-Garc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mplutense University of Madri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788D2F75" w14:textId="6A6A09DC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atriz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drad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ERJ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5B62A3B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a de Angeli Dut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Otag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722FD2B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Dmitry A.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panaskevich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orgia Souther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2FB4710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lio C. Aguia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Campina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386107C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orena Ailán-Chok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Nacional de Sal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7D73A51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ma Alama-Bermej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logy Centre Czech Academy of Sciences Institute of Parasitolog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5891811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. Alejandro Aleuy You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lorida Atlantic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6111C3B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daqat Al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lamia University of Bahawalpu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kistan</w:t>
      </w:r>
    </w:p>
    <w:p w14:paraId="018F23F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eucio Alv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ederal Rural University of Pernambuco (UFRPE)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6B62BF2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oline Amoros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Virgin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464CE70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ter Andru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anghai Jiao Tong University School of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a</w:t>
      </w:r>
    </w:p>
    <w:p w14:paraId="0F48007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rcy Ashepe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yal Museum for Central Afric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lgium</w:t>
      </w:r>
    </w:p>
    <w:p w14:paraId="58459D0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rdana Assi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Minas Gerai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01A7102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ephen Atkins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regon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0123A1D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hmet Ayku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g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urkey</w:t>
      </w:r>
    </w:p>
    <w:p w14:paraId="4F05016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ura Backu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lifornia Polytechnic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0E14F17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vide Badan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Sien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5480A0F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stefanía Bagnat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aboratorio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vestigacione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n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diversidad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y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volución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(LIEB)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Naturales y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la Salud, Universidad Nacional de la Patagonia San Juan Bosc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65AD420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rit Bangou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eorgia College of Veterinary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42CA2BB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uiz Daniel de Barro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ederal University of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vras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60FC791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esar C.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assetto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ESP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50BDCD6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alter Bass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e of Parasitology, University of Ber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witzerland</w:t>
      </w:r>
    </w:p>
    <w:p w14:paraId="1C7ED4A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lly Batem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fa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48B0960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ara Bazzocch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Mil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3979884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 Beck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ntana State University Syste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066EDD6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ianna R. Beechl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regon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66313DD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ía Beltram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NICE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0A1E577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urad Ben Sai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ty of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nouba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unisia</w:t>
      </w:r>
    </w:p>
    <w:p w14:paraId="490F565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chal Benovic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saryk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6C6F173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sa Bernotienė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ure Research Centr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thuania</w:t>
      </w:r>
    </w:p>
    <w:p w14:paraId="7CDACF9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tha Bets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Surr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15A53E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an Beveridg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Melbourne Faculty of Veterinary and Agricultural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3152B25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inston Black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 Francis Xavier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4C90AE9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vid Blai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mes Cook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6585A6E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mer Blak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yal Veterinary Colleg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361990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abel Blasco-Cos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useum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'histoir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naturelle de la Ville de Genev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witzerland</w:t>
      </w:r>
    </w:p>
    <w:p w14:paraId="6239887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arren Boot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irginia Tec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54347FD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tonio Bosc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Naples Federico II School of Agricultural Science and Veterinary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7D1A243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an Bowm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Aberdee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EEB3CA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offrey Boxshal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ural History Museu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18285D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arles Addoquaye Brow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hana College of Health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hana</w:t>
      </w:r>
    </w:p>
    <w:p w14:paraId="17558BB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 Browning J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arl River Community Colleg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47DD693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ephen Bullar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bur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41AEB6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ora Buonfra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spedale Sacro Cuore Don Calabr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67C5A8A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an F. Burges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ect Research &amp; Development Limite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24E31D0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maya Bustindu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ondon School of Hygiene and Tropical Medicine Faculty of Infectious and Tropical Diseas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37DC742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anne Cabl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diff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1F60A5E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fael Calero-Berna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mplutense University of Madri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59C96F6D" w14:textId="57D464D1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ichol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lvan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Sydn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1FC480A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Lauren Camp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Wyoming College of Agriculture Life Sciences and Natural Resour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5087D776" w14:textId="6A2288D6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lissa E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ew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University of Melbour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0661B97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ne Carlt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hns Hopkins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6E13C2E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itor Casas-Sanche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ST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0729AB4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rena Cavaller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à degli Studi di Roma La Sapienz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649CB10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halie Charbonne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entre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logi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t de Gestion des Population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6A3FA15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in Che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entre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logi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t de Gestion des Populations, INRA-CBGP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261DA455" w14:textId="715CA6FA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iovann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l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esearch Centre for Agriculture and Environment (CREA-AA), Council for Agricultural Research and Agricultural Economics Analysis, Bologna, Ital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5A3611E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vinia Ciuc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Naples Federico I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675A3152" w14:textId="3D3C5EC9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ylveste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lem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verpool School of Tropical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0A23058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Yolanda Corripio-Miya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redun Research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C981E1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mes Cott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lasgow College of Medical Veterinary and Life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2C6BFC7" w14:textId="1A5F60EF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aoussou Couliba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é Félix Houphouët-Boign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ôte d'Ivoire</w:t>
      </w:r>
    </w:p>
    <w:p w14:paraId="4DB81F5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ert Cowi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Hawai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2B96412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omas Cribb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Queenslan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3E4EC0D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mando Cruz-Lauf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sselt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lgium</w:t>
      </w:r>
    </w:p>
    <w:p w14:paraId="6E482CF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ichard Cullet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him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pan</w:t>
      </w:r>
    </w:p>
    <w:p w14:paraId="61F15F5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ucas Cunningha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verpool School of Tropical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03E43AA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x Córdoba-Aguila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Nacional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tonom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Mexic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xico</w:t>
      </w:r>
    </w:p>
    <w:p w14:paraId="65AA86D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hn Dalt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ional University of Ireland Galwa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eland</w:t>
      </w:r>
    </w:p>
    <w:p w14:paraId="5A0390B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abriel De La Torr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o Paraná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55D48A0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olina De Marco Verissim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alway College of Science and Engineeri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eland</w:t>
      </w:r>
    </w:p>
    <w:p w14:paraId="55C154C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keishla M. Diaz-Moral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Paul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74DDAB9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l Dick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stern Kentucky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770C5ECC" w14:textId="219F5885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ilippo Mari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n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Bologn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309DB910" w14:textId="024D17E9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lgic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jurkovic-Djakovic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e for Medical Research, University of Belgrad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rbia</w:t>
      </w:r>
    </w:p>
    <w:p w14:paraId="2DD1658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eila Donnell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alwa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eland</w:t>
      </w:r>
    </w:p>
    <w:p w14:paraId="5530567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ephen Doyl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llcom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anger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3A71E11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ison B. Dunc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e de Montpelli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3DD4B1E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enny Dun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el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23B9CB8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ean Dupouy-Camet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upouy-Camet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te Paris Cit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San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29C0CC8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ley Dutt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bur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64727D5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hn Elli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Technology Sydn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173FD5A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thryn Els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Manchest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06F3B64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ristin Elw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ublic Health Wales Microbiology AB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4EA51A2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anias Escalan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izona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2EEA6D1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laudia Esquive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the Balearic Island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7267FA6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na Faltýnková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logy Centre Czech Academy of Sciences Institute of Parasitolog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19FDFC3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ía Cecilia Fantozz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de Valenc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3FC27A4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jid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sihi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Harand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rman University of Medical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an (the Islamic Republic of)</w:t>
      </w:r>
    </w:p>
    <w:p w14:paraId="22D94ED5" w14:textId="713A6B4D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guel Fernandez-Garc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CEU San Pabl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05B209D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co Festa-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anchet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e de Sherbrook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1A30230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an Fli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Life Sciences in Lubl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land</w:t>
      </w:r>
    </w:p>
    <w:p w14:paraId="43BC4D3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ns-Peter Fuehr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rmedizinisch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at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Wie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ia</w:t>
      </w:r>
    </w:p>
    <w:p w14:paraId="29EAD4A7" w14:textId="7F860788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tín Fugass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NICET Mar del Pla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30ECE1D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uno Fusar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nstituto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tartico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rgentin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0A9FA58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awn Gal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igham Young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299F0CE2" w14:textId="6E25EE01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r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allowa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Manitob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55BDFAD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an Garc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nstituto Nacional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cnologí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gropecuaria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744CE18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uz Garcia-Longoria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atanete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Extremadu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447590B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ott Gardn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Nebraska-Lincol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6D3DF38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riam Garn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redun Research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CB4789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ego Garzon-Ospin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dagogic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y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cnologic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Colombia (UPTC)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lombia</w:t>
      </w:r>
    </w:p>
    <w:p w14:paraId="3282AD6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in Gass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University of Melbour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5A42B74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imothy Gear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cGill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4C7D4853" w14:textId="7334623A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Simona Georgiev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at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Valencia Instituto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vanille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diversidad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y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logi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volutiva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7D4C80D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vid Gibs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Natural History Museu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AF7155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men Gilardon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aboratorio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rasitologí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(LAPA), Instituto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logí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rganismo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Marinos (IBIOMAR, CCT CONICET-CENPAT)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73FA79A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wel Gladys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edical University of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dańsk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land</w:t>
      </w:r>
    </w:p>
    <w:p w14:paraId="6B19EDC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offrey Gober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ueen's University Belfas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CC4041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uis Gomez-Puer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Nacional Mayor de San Marco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ru</w:t>
      </w:r>
    </w:p>
    <w:p w14:paraId="66DD0E7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ynthya Gonzále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NICE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4980C29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erto González Garduñ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tónom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apingo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xico</w:t>
      </w:r>
    </w:p>
    <w:p w14:paraId="6BB6397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therine Gord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IMR Berghofer Medical Research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48C7EB9D" w14:textId="6D0EC642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ónic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ozalbo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de Valenc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38A6CE4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 Grabn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at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uisburg-Esse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rmany</w:t>
      </w:r>
    </w:p>
    <w:p w14:paraId="7243AD3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los Graeff-Teixei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o Espírito Sant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2958FEC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co M. Greeff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Pretor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uth Africa</w:t>
      </w:r>
    </w:p>
    <w:p w14:paraId="563221F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alentin Greiger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Reims Champagne-Arden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5C4E7B4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asen Griff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Hawai'i at Mano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49DCAF4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ssandra Guarner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Oswaldo Cruz Foundation Ren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chou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323E32F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icardo Guerrer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Central de Venezuel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nezuela, Bolivarian Republic of</w:t>
      </w:r>
    </w:p>
    <w:p w14:paraId="1736936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rceu Guilherme de Souza Ramo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taí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23C10C6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 Gustafss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uangdong Academy of Sciences Institute of Zoolog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a</w:t>
      </w:r>
    </w:p>
    <w:p w14:paraId="4005207C" w14:textId="15F95A9A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u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llida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n National Insect Collecti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1FBC0BD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mar Hamarshe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 Quds University Faculty of Science and Technolog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lestine, State of</w:t>
      </w:r>
    </w:p>
    <w:p w14:paraId="0C1E117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dam Haywar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redun Research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88FDE95" w14:textId="483E4F1C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ann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edtk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 Trob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425B05B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yril Henar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Copenhage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nmark</w:t>
      </w:r>
    </w:p>
    <w:p w14:paraId="38F74CF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alía Henríque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San Sebastiá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le</w:t>
      </w:r>
    </w:p>
    <w:p w14:paraId="025099D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off Hid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lford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92B8FF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omas Hill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Ul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rmany</w:t>
      </w:r>
    </w:p>
    <w:p w14:paraId="473F1162" w14:textId="20E6F78B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er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ir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ewcastl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98AC9D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hn Hnid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dwester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3C6E5D3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lia Hollan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Dublin, Trinity Colleg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eland</w:t>
      </w:r>
    </w:p>
    <w:p w14:paraId="70FB5A4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strid Holz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Biology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er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f the Academy of Sciences of the Czech Republic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75C3385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ng Ha Ho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re for Eurasian Bioarchaeological Research, Institute of Korean Archaeology and Ancient History, Kyung Hee University, Seoul, Kore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orea (the Republic of)</w:t>
      </w:r>
    </w:p>
    <w:p w14:paraId="5D549C9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ong Hoon Sh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oul National University College of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orea (the Republic of)</w:t>
      </w:r>
    </w:p>
    <w:p w14:paraId="1208685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erve Hos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RA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67975B0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chael H Hsie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George Washingto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348CB0D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Xinyi Hu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Kentuck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4697EB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 Hust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mmonwealth Scientific and Industrial Research Organisati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2E2E7B4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sé Iannaco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Nacional Federico Villarrea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ru</w:t>
      </w:r>
    </w:p>
    <w:p w14:paraId="483B71D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gela Ionică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ate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iint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gricol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Medicina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r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in Cluj-Napoc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mania</w:t>
      </w:r>
    </w:p>
    <w:p w14:paraId="2B8AF6E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urhan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Iqba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ahauddin Zakariya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kistan</w:t>
      </w:r>
    </w:p>
    <w:p w14:paraId="0D3000A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nuel Irigoit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Nacional de Mar del Pla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0595A145" w14:textId="13A715ED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sep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cks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Salfor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8589A0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 Jeffar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York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A1AB13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blo Jimenez Castr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tech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iagnostics Inc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4D0DC30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gustín Jiménez Rui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uthern Illinois University Carbondal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23FEDB6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ori Jon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leto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0333B05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xandra Juhas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verpool School of Tropical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100129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rstin Junk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gricultural Research Counci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uth Africa</w:t>
      </w:r>
    </w:p>
    <w:p w14:paraId="2AD59AF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umas Ka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Copenhagen Faculty of Health and Medical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nmark</w:t>
      </w:r>
    </w:p>
    <w:p w14:paraId="5FA71FE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rakot Kaewthamasor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ulalongkor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ailand</w:t>
      </w:r>
    </w:p>
    <w:p w14:paraId="297F5B1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nagiotis Karani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Colog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5D5BB4D" w14:textId="168A1C33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gi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rlsbakk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Berge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orway</w:t>
      </w:r>
    </w:p>
    <w:p w14:paraId="437F32D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k Katz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redun Research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01CD5E7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ina Kaygorodov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SBSI Limnological Institute of Siberian Branch of the Russian Academ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ssian Federation</w:t>
      </w:r>
    </w:p>
    <w:p w14:paraId="3EAD82E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son Keeg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rinity College Dubl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eland</w:t>
      </w:r>
    </w:p>
    <w:p w14:paraId="2182931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muel Kelav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okkaido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pan</w:t>
      </w:r>
    </w:p>
    <w:p w14:paraId="295176F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Jane Kell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 Department of Primary Industries and Energ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354D3ED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is Kemng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xas Biomedical Research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6F6F990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a Khogal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CIP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nya</w:t>
      </w:r>
    </w:p>
    <w:p w14:paraId="274EE88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xander A. Kirillov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ssian Academ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ssian Federation</w:t>
      </w:r>
    </w:p>
    <w:p w14:paraId="193C53D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gnieszka Kloc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lish Academ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land</w:t>
      </w:r>
    </w:p>
    <w:p w14:paraId="3A69718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rah Knowl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Oxfor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A34ABF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dith Kochman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hannes Gutenberg University Main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rmany</w:t>
      </w:r>
    </w:p>
    <w:p w14:paraId="51B5385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ain Koh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ST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303EF16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va Kolarov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arles University Faculty of Scienc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79C055D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ennifer Koop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oop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orthern Illinois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62AAB76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drew C. Kotz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Queenslan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4A4AEC9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ura Kram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Parm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3762641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oris Krasnov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cob Blaustein Institutes for Desert Research, Ben-Gurion University of the Negev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rael</w:t>
      </w:r>
    </w:p>
    <w:p w14:paraId="54A5E7D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lane Kritsk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daho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7BBD2DF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man Kuch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logy Centre Czech Academy of Sciences Institute of Parasitolog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2399B31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jender Kuma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CAR-National Research Centre on Equin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dia</w:t>
      </w:r>
    </w:p>
    <w:p w14:paraId="5A78B9D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Yuriy Kuzm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hmalhausen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Institute of Zoology National Academy of Sciences of Ukra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raine</w:t>
      </w:r>
    </w:p>
    <w:p w14:paraId="647E85A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. James La Cours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verpool School of Tropical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4DA775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z Lai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lasgow, School of Veterinary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2C21215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limpia Lambert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ondon School of Hygiene &amp; Tropical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0E09E80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ernando Lares-Vill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o Tecnológico de Sono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xico</w:t>
      </w:r>
    </w:p>
    <w:p w14:paraId="2D17C01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a Latrof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Bar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03321BB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tthieu Le Baill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Bourgogne Franche-Com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345ED72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ssa Ledg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cMaster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35710DE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x Le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nchester Metropolita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4D2EFE6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ommy Leu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New Englan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1EE2AB0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un L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njing Agricultural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a</w:t>
      </w:r>
    </w:p>
    <w:p w14:paraId="78C918A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sette van Lieshou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eiden University Medical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er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etherlands</w:t>
      </w:r>
    </w:p>
    <w:p w14:paraId="55C4372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vin Lievan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Nebraska-Lincol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6383D31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essica Ligh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Texas A&amp;M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5346EF7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therine Lill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Leed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35E036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drés Link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o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nd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lombia</w:t>
      </w:r>
    </w:p>
    <w:p w14:paraId="28B51EF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m Lok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New Mexic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4772E64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aine Lopes Carvalh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ederal Rural University of Amazon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1DF993E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lmoed van Lo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ee University of Berl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rmany</w:t>
      </w:r>
    </w:p>
    <w:p w14:paraId="0AACCC4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en Luo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Alber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2225B03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lio López-Abá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de Salamanca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Farmac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1AE4E69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món López-Gijó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de Granada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Medicin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5A6F482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ean-Francois Magnava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oulouse University Hospital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7A3018CB" w14:textId="04EA5D0A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nald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ldonad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undação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swaldo Cru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2234240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ulo Mangin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o Paraná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4556D2D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alentina Marches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Tur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2EE2978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ichard Mart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owa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45DD178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ris Marufu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Pretoria Faculty of Veterinary Scienc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uth Africa</w:t>
      </w:r>
    </w:p>
    <w:p w14:paraId="4DDD447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irginia Marugan-Hernande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yal Veterinary Colleg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3C97F3E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kia Maso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tholic University of Central Afric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meroon</w:t>
      </w:r>
    </w:p>
    <w:p w14:paraId="2C73BB2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a Paola Maurell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Naples Federico I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6EDECA4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abel Maurici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nstituto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igien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 Medicina Tropica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rtugal</w:t>
      </w:r>
    </w:p>
    <w:p w14:paraId="74024E0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lifton McKe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hns Hopkins Bloomberg School of Public Healt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778F6C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rgei Medvedev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Zoologiceskij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ssian Federation</w:t>
      </w:r>
    </w:p>
    <w:p w14:paraId="16A10B9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iro Alfonso Mendoza-Rold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Bari, Valenzano, Ital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3B464FA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ntiago Merin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useo Nacional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Natural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136ADBE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ara Merril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y Institute of Ecosystem Studi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058276F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driano Minichin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Naples Federico I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791AEA5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k A. Mitchel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ouisiana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89C510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tina Miterpaková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rasitological Institute of the Slovak Academ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lovakia</w:t>
      </w:r>
    </w:p>
    <w:p w14:paraId="3FDCB86E" w14:textId="4DBFEF24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Xavie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ntaudouin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Bordeaux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119C33B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German Augusto Murrieta Mor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Nacional de la Amazonia Peruan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ru</w:t>
      </w:r>
    </w:p>
    <w:p w14:paraId="3078F8E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wrence Mugish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kerer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ganda</w:t>
      </w:r>
    </w:p>
    <w:p w14:paraId="2BF2893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icky M.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wamuye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frica Nazaren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nya</w:t>
      </w:r>
    </w:p>
    <w:p w14:paraId="128608A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ioko Mwikal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MRI-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llcom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Trust Research Programm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nya</w:t>
      </w:r>
    </w:p>
    <w:p w14:paraId="3B05A43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marie Myburg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ull York Medical Schoo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2798D66" w14:textId="69E1A0EE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ülle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FESP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6C325D7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drigo Narcis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ão Paulo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63388F2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ok-Boon Neo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ional Chung Hsing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aiwan</w:t>
      </w:r>
    </w:p>
    <w:p w14:paraId="0BD8747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dward Netherland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the Free Sta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uth Africa</w:t>
      </w:r>
    </w:p>
    <w:p w14:paraId="09F8633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ristina Noreikie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ilnius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thuania</w:t>
      </w:r>
    </w:p>
    <w:p w14:paraId="19028C4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rmac J. O'She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chnological University of the Shann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eland</w:t>
      </w:r>
    </w:p>
    <w:p w14:paraId="11CD014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njamin Ofor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han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hana</w:t>
      </w:r>
    </w:p>
    <w:p w14:paraId="00B5AC3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kinola Oluwol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ghtsavers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igeria</w:t>
      </w:r>
    </w:p>
    <w:p w14:paraId="549CD47B" w14:textId="76D9AB91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idu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mm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Hyderaba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dia</w:t>
      </w:r>
    </w:p>
    <w:p w14:paraId="1F90615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uis Miguel Ortega-Mo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mplutense University of Madri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00F3A9D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uadalupe Ortega-Pierr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entro de Investigación y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studio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vanzados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xico</w:t>
      </w:r>
    </w:p>
    <w:p w14:paraId="1EC859E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madou Ouatta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e Felix Houphouet-Boign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ôte d'Ivoire</w:t>
      </w:r>
    </w:p>
    <w:p w14:paraId="072DCBD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inar Ozdemi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sli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midiy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tfal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gitim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astirm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stanesi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ri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Zuhrevi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staliklar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Klinig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urkey</w:t>
      </w:r>
    </w:p>
    <w:p w14:paraId="02F28D3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mila Pantoj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2Curso de Pós-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raduação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m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ência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árias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2E1FD0A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is Pardin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Cs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rias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1594872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biano Paschoa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o Estado do Rio de Janeir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7E129CC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chel Penczykowsk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ashington University in St Loui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2B15752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dy Peter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Edinburg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713CC00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hanh Pham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ill Cornell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429F7202" w14:textId="463D7CA2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ojciech Piaseck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Szczec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land</w:t>
      </w:r>
    </w:p>
    <w:p w14:paraId="79E589A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vid Picke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Warsaw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land</w:t>
      </w:r>
    </w:p>
    <w:p w14:paraId="75DF683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udson Pint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Minas Gerai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16AF0DE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ert Poul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Otag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ew Zealand</w:t>
      </w:r>
    </w:p>
    <w:p w14:paraId="54B6439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semonde Pow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ockholm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weden</w:t>
      </w:r>
    </w:p>
    <w:p w14:paraId="6F4BF9C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tharine Preed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mes Hutton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0BA462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onwen Presswel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Otag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ew Zealand</w:t>
      </w:r>
    </w:p>
    <w:p w14:paraId="1521E73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va Přikrylová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ty of Limpopo -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urfloop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Campu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uth Africa</w:t>
      </w:r>
    </w:p>
    <w:p w14:paraId="50AFE06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pert Quinnel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eeds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06419F5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eem Ramad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iro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gypt</w:t>
      </w:r>
    </w:p>
    <w:p w14:paraId="1E89F1F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río Ramire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NICET Cordob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2D138CA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sa Ranford-Cartwrigh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lasgow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206F3C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njamin Reill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negie Mellon University - Qata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atar</w:t>
      </w:r>
    </w:p>
    <w:p w14:paraId="3FC2D35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lorian Reyd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ate University of New York College at Oneon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303367D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sa Reynold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Victor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3F242AE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k Robins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ueen's University Belfas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98FB54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ónia Roch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Porto Institute of Biomedical Sciences Abel Salaza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rtugal</w:t>
      </w:r>
    </w:p>
    <w:p w14:paraId="492AC70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icia Roja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ty of Costa Rica | UCR Centro de Investigación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n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nfermedade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ropicales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sta Rica</w:t>
      </w:r>
    </w:p>
    <w:p w14:paraId="0921332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vid Rollins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Natural History Museu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9B4251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lvia Rour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ospital Germans Trias i Pujo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ain</w:t>
      </w:r>
    </w:p>
    <w:p w14:paraId="6EFF35C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dre V. Rubi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 de Chil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le</w:t>
      </w:r>
    </w:p>
    <w:p w14:paraId="4FBFC28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erto Sacch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à degli Studi di Pav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0A9692C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a Santo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Porto Facult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rtugal</w:t>
      </w:r>
    </w:p>
    <w:p w14:paraId="4D89BF0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ahador Sarkar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iraz University of Medical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an (the Islamic Republic of)</w:t>
      </w:r>
    </w:p>
    <w:p w14:paraId="387318A2" w14:textId="0A58A6EA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bha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toska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hio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3284E08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lvatore Scars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CCS Ospedale Sacro Cuore Don Calabr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2EA7A26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omas Scholz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e of Parasitology, AS C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700DCB5D" w14:textId="50802D30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. Eva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co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er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or Disease Control and Preventi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5C3FA45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uricio Segue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uelp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nada</w:t>
      </w:r>
    </w:p>
    <w:p w14:paraId="1090C40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biano Sellos Cos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ederal Rural University of Pernambuc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1CBCDDE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mily Severanc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hns Hopkins School of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49A3BA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ookofeh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hams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arles Sturt University, Faculty of Science, Wagga Wagg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7BEED00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liot Keats Shwab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Duke University Medical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er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3B07BE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ine Silv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ional Institutes of Healt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748D5C0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quel Simõ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Rural do Rio de Janeir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6E0F501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anker Sing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llege of Veterinary Science and Animal Husbandry, DUVASU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dia</w:t>
      </w:r>
    </w:p>
    <w:p w14:paraId="5C80E90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Abhinav Sinh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ional Institute of Malaria Researc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dia</w:t>
      </w:r>
    </w:p>
    <w:p w14:paraId="5879C8C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det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riyasatien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ulalongkor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ailand</w:t>
      </w:r>
    </w:p>
    <w:p w14:paraId="53185C7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n Slape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Sydn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689F7FA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rgey Slepchenk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e of Problems of Northern Development of the Tyumen Scientific Centre of Siberian Branch of the Russian Academ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ssian Federation</w:t>
      </w:r>
    </w:p>
    <w:p w14:paraId="49F19F6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ico Smi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orth-West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uth Africa</w:t>
      </w:r>
    </w:p>
    <w:p w14:paraId="557E36C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drian Smit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Oxfor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6080E6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enda Solorzano-Garc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Nacional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tonom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Mexic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xico</w:t>
      </w:r>
    </w:p>
    <w:p w14:paraId="5E1DD31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ripoorn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omasundara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Ohio State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393830B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eta Spy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Siles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land</w:t>
      </w:r>
    </w:p>
    <w:p w14:paraId="3BB18CA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chal Stank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lovak Academ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lovakia</w:t>
      </w:r>
    </w:p>
    <w:p w14:paraId="256E015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. Stothar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verpool School of Tropical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0837420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drian Strei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x Planck Institute for Developmental Biolog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rmany</w:t>
      </w:r>
    </w:p>
    <w:p w14:paraId="4AEDAA7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my Stur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anford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AB1647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unlei Su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The University of </w:t>
      </w:r>
      <w:proofErr w:type="gram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nnessee,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proofErr w:type="gram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2268A6F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isuke Suganum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bihiro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versity of Agriculture and Veterinary Medicin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pan</w:t>
      </w:r>
    </w:p>
    <w:p w14:paraId="23D9206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rnd Sur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Duisburg-Esse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rmany</w:t>
      </w:r>
    </w:p>
    <w:p w14:paraId="5BBBDEE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lin Sutherlan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ondon School of Hygiene and Tropical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dicne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162866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Yaroslav Syrot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lovak Academ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lovakia</w:t>
      </w:r>
    </w:p>
    <w:p w14:paraId="4BCAF26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saba Székel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ungarian Academy of Sciences Institute for Veterinary Medical Researc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ungary</w:t>
      </w:r>
    </w:p>
    <w:p w14:paraId="43C1990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vel Široký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Veterinary and Pharmaceutical Sciences, Faculty of Veterinary Hygiene and Ecolog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751986C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a Tabo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University of Queenslan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6F5542B5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erapol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aweenan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hon Kae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ailand</w:t>
      </w:r>
    </w:p>
    <w:p w14:paraId="34ED0AA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laire Tietelbau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eorgia Warnell School of Forestry &amp; Natural Resour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04BF382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an Tim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Nacional de Mar del Plata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xactas y Natural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gentina</w:t>
      </w:r>
    </w:p>
    <w:p w14:paraId="36D94D6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laria Trav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Geno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497BA5E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va Tyde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verige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ntbruksuniversitet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weden</w:t>
      </w:r>
    </w:p>
    <w:p w14:paraId="2798C3A6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érald Umha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se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abies and Wildlife Laborator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2A966F4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ksandra Uzelac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e for Medical Researc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rbia</w:t>
      </w:r>
    </w:p>
    <w:p w14:paraId="6837C49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etícia Úngar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berlândi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Instituto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ências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médicas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3E7CDD5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in Varn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illiam &amp; Mary Virginia Institute of Marine Scienc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57445DA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uigi Venc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Torino Library Syste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taly</w:t>
      </w:r>
    </w:p>
    <w:p w14:paraId="74CA6E1E" w14:textId="56140FFD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sé M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nzal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de la Republica Uruguay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ria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ruguay</w:t>
      </w:r>
    </w:p>
    <w:p w14:paraId="14EF5E8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onneke Verveld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zondheidsdienst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oor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eren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BV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etherlands</w:t>
      </w:r>
    </w:p>
    <w:p w14:paraId="3E0AFF3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co Verweij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lisabeth-TweeSteden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Ziekenhuis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etherlands</w:t>
      </w:r>
    </w:p>
    <w:p w14:paraId="46ECEEF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iago Bernardi Viei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o Pa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ahamas</w:t>
      </w:r>
    </w:p>
    <w:p w14:paraId="0A975BDC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xim Vinarsk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msk State Pedagogical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ssian Federation</w:t>
      </w:r>
    </w:p>
    <w:p w14:paraId="6BABC543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nnah Vine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Liverpool Faculty of Scienc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37BB79F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k Vine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Bristo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2E432F2F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ernanda Silveira Flores Voge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Santa Maria (UFSM)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azil</w:t>
      </w:r>
    </w:p>
    <w:p w14:paraId="6275DCD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tr Volf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arles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5EA6EC5D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n Votypk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arles University, Czech Republic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zech Republic</w:t>
      </w:r>
    </w:p>
    <w:p w14:paraId="44C6A31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nxi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Wa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University of Hong Ko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ong Kong</w:t>
      </w:r>
    </w:p>
    <w:p w14:paraId="136AC9F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ianyi Wa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ili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a</w:t>
      </w:r>
    </w:p>
    <w:p w14:paraId="02D3268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esley Warn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uth Australian Museu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7979F76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ter Wasso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feArc</w:t>
      </w:r>
      <w:proofErr w:type="spellEnd"/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5715665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nise Wawma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Oxford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6B03F770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onnie Webst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ural History Museum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Kingdom of Great Britain and Northern Ireland</w:t>
      </w:r>
    </w:p>
    <w:p w14:paraId="123869B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rah Wheel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cramento-Yolo Mosquito and Vector Control District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193D60C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drew William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Copenhage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nmark</w:t>
      </w:r>
    </w:p>
    <w:p w14:paraId="62B6D2C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thryn H. Wiltshir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rimary Industries and Regions of South Austral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stralia</w:t>
      </w:r>
    </w:p>
    <w:p w14:paraId="1AC16C12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rry Wood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of Ber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witzerland</w:t>
      </w:r>
    </w:p>
    <w:p w14:paraId="095BBC7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iroshi Yamasaki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ional Institute of Infectious Diseas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pan</w:t>
      </w:r>
    </w:p>
    <w:p w14:paraId="1F59F77A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ui-Yuan Yeh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nyang Technological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ngapore</w:t>
      </w:r>
    </w:p>
    <w:p w14:paraId="5977B96B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elene Yer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é de Limog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</w:t>
      </w:r>
    </w:p>
    <w:p w14:paraId="61111D41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inyong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Zha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ese Academy of Sciences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a</w:t>
      </w:r>
    </w:p>
    <w:p w14:paraId="689C2937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isco Zaragoza Tapia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niversidad </w:t>
      </w:r>
      <w:proofErr w:type="spellStart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tonoma</w:t>
      </w:r>
      <w:proofErr w:type="spellEnd"/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l Estado de Hidalgo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xico</w:t>
      </w:r>
    </w:p>
    <w:p w14:paraId="49E624AE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Qun Zhang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uhan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a</w:t>
      </w:r>
    </w:p>
    <w:p w14:paraId="1D1A1129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inlin Zhou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ese Academy of Agricultural Sciences Shanghai Veterinary Research Institute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na</w:t>
      </w:r>
    </w:p>
    <w:p w14:paraId="0C112598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elby Ziegler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illanova University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ted States</w:t>
      </w:r>
    </w:p>
    <w:p w14:paraId="08DBE794" w14:textId="77777777" w:rsidR="009F4581" w:rsidRPr="009F4581" w:rsidRDefault="009F4581" w:rsidP="0096230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netta Zintl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y College Dublin</w:t>
      </w:r>
      <w:r w:rsidRPr="009F458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7474F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reland</w:t>
      </w:r>
    </w:p>
    <w:p w14:paraId="6CD6479F" w14:textId="57CA3C49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61A338ED" w14:textId="77777777" w:rsidR="003C4E71" w:rsidRDefault="003C4E71" w:rsidP="000970AC">
      <w:pPr>
        <w:spacing w:line="360" w:lineRule="auto"/>
        <w:rPr>
          <w:rFonts w:ascii="Calibri" w:hAnsi="Calibri" w:cs="Calibri"/>
        </w:rPr>
      </w:pPr>
    </w:p>
    <w:sectPr w:rsidR="003C4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AC"/>
    <w:rsid w:val="0001052B"/>
    <w:rsid w:val="00092AE2"/>
    <w:rsid w:val="000970AC"/>
    <w:rsid w:val="000B7377"/>
    <w:rsid w:val="001B6ED5"/>
    <w:rsid w:val="00236284"/>
    <w:rsid w:val="0028754C"/>
    <w:rsid w:val="002A6C14"/>
    <w:rsid w:val="00393525"/>
    <w:rsid w:val="003C4E71"/>
    <w:rsid w:val="003E4A9F"/>
    <w:rsid w:val="004A05D4"/>
    <w:rsid w:val="004B3D84"/>
    <w:rsid w:val="00510DD3"/>
    <w:rsid w:val="00547AE3"/>
    <w:rsid w:val="00633913"/>
    <w:rsid w:val="007474FB"/>
    <w:rsid w:val="007C4C7B"/>
    <w:rsid w:val="0096230A"/>
    <w:rsid w:val="00976183"/>
    <w:rsid w:val="00977CC0"/>
    <w:rsid w:val="009D0DD3"/>
    <w:rsid w:val="009F4581"/>
    <w:rsid w:val="00A3276C"/>
    <w:rsid w:val="00A32826"/>
    <w:rsid w:val="00AA2C36"/>
    <w:rsid w:val="00BF3E2E"/>
    <w:rsid w:val="00C2391E"/>
    <w:rsid w:val="00C36D5F"/>
    <w:rsid w:val="00CA15B1"/>
    <w:rsid w:val="00E55E80"/>
    <w:rsid w:val="00EF21A4"/>
    <w:rsid w:val="00F0142B"/>
    <w:rsid w:val="00FC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121A"/>
  <w15:chartTrackingRefBased/>
  <w15:docId w15:val="{5234C14F-CC1D-41A3-A33B-DA2136AC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0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6D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6D5F"/>
    <w:rPr>
      <w:color w:val="800080"/>
      <w:u w:val="single"/>
    </w:rPr>
  </w:style>
  <w:style w:type="paragraph" w:customStyle="1" w:styleId="msonormal0">
    <w:name w:val="msonormal"/>
    <w:basedOn w:val="Normal"/>
    <w:rsid w:val="00C36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36D5F"/>
    <w:pPr>
      <w:pBdr>
        <w:top w:val="single" w:sz="8" w:space="0" w:color="608BB4"/>
        <w:left w:val="single" w:sz="8" w:space="0" w:color="608BB4"/>
        <w:bottom w:val="single" w:sz="8" w:space="0" w:color="608BB4"/>
        <w:right w:val="single" w:sz="8" w:space="0" w:color="608BB4"/>
      </w:pBdr>
      <w:shd w:val="clear" w:color="000000" w:fill="BFD2E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6">
    <w:name w:val="xl66"/>
    <w:basedOn w:val="Normal"/>
    <w:rsid w:val="00C36D5F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7">
    <w:name w:val="xl67"/>
    <w:basedOn w:val="Normal"/>
    <w:rsid w:val="00C36D5F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8">
    <w:name w:val="xl68"/>
    <w:basedOn w:val="Normal"/>
    <w:rsid w:val="00C36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C36D5F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C36D5F"/>
    <w:pPr>
      <w:pBdr>
        <w:top w:val="single" w:sz="8" w:space="0" w:color="CCCCCC"/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C36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092A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3C4E71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5d6cc78-71b9-42e6-aa2a-b9889a0f080f}" enabled="0" method="" siteId="{75d6cc78-71b9-42e6-aa2a-b9889a0f080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7</Pages>
  <Words>3051</Words>
  <Characters>20478</Characters>
  <Application>Microsoft Office Word</Application>
  <DocSecurity>0</DocSecurity>
  <Lines>393</Lines>
  <Paragraphs>4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8</cp:revision>
  <dcterms:created xsi:type="dcterms:W3CDTF">2026-01-30T11:02:00Z</dcterms:created>
  <dcterms:modified xsi:type="dcterms:W3CDTF">2026-01-30T13:42:00Z</dcterms:modified>
</cp:coreProperties>
</file>